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8"/>
          <w:szCs w:val="20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kern w:val="0"/>
          <w:sz w:val="28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0"/>
        </w:rPr>
        <w:t>Results of quality assessment using the Newcastle-Ottawa Scale for case-control studies</w:t>
      </w:r>
    </w:p>
    <w:tbl>
      <w:tblPr>
        <w:tblStyle w:val="5"/>
        <w:tblW w:w="2076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810"/>
        <w:gridCol w:w="2362"/>
        <w:gridCol w:w="1440"/>
        <w:gridCol w:w="1555"/>
        <w:gridCol w:w="520"/>
        <w:gridCol w:w="2000"/>
        <w:gridCol w:w="540"/>
        <w:gridCol w:w="2360"/>
        <w:gridCol w:w="2580"/>
        <w:gridCol w:w="1440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320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tudy</w:t>
            </w:r>
          </w:p>
        </w:tc>
        <w:tc>
          <w:tcPr>
            <w:tcW w:w="698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election</w:t>
            </w:r>
          </w:p>
        </w:tc>
        <w:tc>
          <w:tcPr>
            <w:tcW w:w="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Comparability</w:t>
            </w:r>
          </w:p>
        </w:tc>
        <w:tc>
          <w:tcPr>
            <w:tcW w:w="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6380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Exposure</w:t>
            </w:r>
          </w:p>
        </w:tc>
        <w:tc>
          <w:tcPr>
            <w:tcW w:w="1020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3320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Adequate definition of cases</w:t>
            </w:r>
          </w:p>
        </w:tc>
        <w:tc>
          <w:tcPr>
            <w:tcW w:w="2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Representativeness of the cases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election of ontrols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Definition of controls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Control for important facto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Ascertainment of exposure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ame method of ascertainment for cases and controls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Non response rate</w:t>
            </w:r>
          </w:p>
        </w:tc>
        <w:tc>
          <w:tcPr>
            <w:tcW w:w="1020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Ruta, L 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Croonenberghs, J 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Tordjman, S 199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Majewska, M.D 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Janšáková, K 20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Gasser, B.A 20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chmidtova, E 2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harpley, C. F 20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Al-Zaid, F. S 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Gasser, B. A 20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Chew, L 20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Mills, J. L 20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El-Baz, F 2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Strous, R. D 20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Hassan, M. H 20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–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Krajmer, P 2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Ma, F 20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761" w:type="dxa"/>
            <w:gridSpan w:val="1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vertAlign w:val="superscript"/>
              </w:rPr>
              <w:t>a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8"/>
                <w:szCs w:val="28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a maximum of 2 stars can be allotted in this category, one for age and gender, the other for other controlled factors; -, On behalf of the zero.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7011F993-AC61-4F25-8966-F0A786026CD2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Y2FjYjk2N2JlYjE5NWJiMjFkNGFhY2QwZDY3MTcifQ=="/>
  </w:docVars>
  <w:rsids>
    <w:rsidRoot w:val="1E615B00"/>
    <w:rsid w:val="00007C94"/>
    <w:rsid w:val="00067555"/>
    <w:rsid w:val="00070D3C"/>
    <w:rsid w:val="00086B89"/>
    <w:rsid w:val="001D1AEC"/>
    <w:rsid w:val="00210185"/>
    <w:rsid w:val="002E421A"/>
    <w:rsid w:val="003105C5"/>
    <w:rsid w:val="00356574"/>
    <w:rsid w:val="003B209D"/>
    <w:rsid w:val="00485594"/>
    <w:rsid w:val="00524ADD"/>
    <w:rsid w:val="005472EB"/>
    <w:rsid w:val="005B61D6"/>
    <w:rsid w:val="005D20C3"/>
    <w:rsid w:val="00602788"/>
    <w:rsid w:val="00637F54"/>
    <w:rsid w:val="00644369"/>
    <w:rsid w:val="00692ABD"/>
    <w:rsid w:val="00745653"/>
    <w:rsid w:val="007E3EBC"/>
    <w:rsid w:val="008273D7"/>
    <w:rsid w:val="008D035B"/>
    <w:rsid w:val="008F02F4"/>
    <w:rsid w:val="0090274B"/>
    <w:rsid w:val="009210DA"/>
    <w:rsid w:val="0094708C"/>
    <w:rsid w:val="00A15182"/>
    <w:rsid w:val="00A75F4C"/>
    <w:rsid w:val="00AB48BC"/>
    <w:rsid w:val="00AD14FF"/>
    <w:rsid w:val="00B137CA"/>
    <w:rsid w:val="00B17652"/>
    <w:rsid w:val="00BE6B9C"/>
    <w:rsid w:val="00CF5360"/>
    <w:rsid w:val="00D1730E"/>
    <w:rsid w:val="00D27241"/>
    <w:rsid w:val="00D37D47"/>
    <w:rsid w:val="00D472F9"/>
    <w:rsid w:val="00D654EB"/>
    <w:rsid w:val="00DC3984"/>
    <w:rsid w:val="00E12BFA"/>
    <w:rsid w:val="00E861EA"/>
    <w:rsid w:val="00E94F69"/>
    <w:rsid w:val="00E97216"/>
    <w:rsid w:val="00FA4B08"/>
    <w:rsid w:val="1E615B00"/>
    <w:rsid w:val="32293419"/>
    <w:rsid w:val="39B27E4A"/>
    <w:rsid w:val="4B564C7F"/>
    <w:rsid w:val="5E2F69A3"/>
    <w:rsid w:val="60E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qFormat/>
    <w:uiPriority w:val="0"/>
    <w:rPr>
      <w:sz w:val="18"/>
      <w:szCs w:val="18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9">
    <w:name w:val="font6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2">
    <w:name w:val="font71"/>
    <w:basedOn w:val="6"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13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4">
    <w:name w:val="页脚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5">
    <w:name w:val="批注框文本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0</Words>
  <Characters>1031</Characters>
  <Lines>8</Lines>
  <Paragraphs>2</Paragraphs>
  <TotalTime>98</TotalTime>
  <ScaleCrop>false</ScaleCrop>
  <LinksUpToDate>false</LinksUpToDate>
  <CharactersWithSpaces>120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3:04:00Z</dcterms:created>
  <dc:creator>夜吟</dc:creator>
  <cp:lastModifiedBy>菲</cp:lastModifiedBy>
  <dcterms:modified xsi:type="dcterms:W3CDTF">2023-11-20T04:41:44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015329AAF3400595FA47355EB770ED</vt:lpwstr>
  </property>
</Properties>
</file>